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596"/>
        <w:gridCol w:w="4914"/>
      </w:tblGrid>
      <w:tr w:rsidR="008E16D4" w:rsidRPr="00AB6226" w14:paraId="5DB19FDF" w14:textId="77777777" w:rsidTr="006A0804">
        <w:tc>
          <w:tcPr>
            <w:tcW w:w="10773" w:type="dxa"/>
            <w:gridSpan w:val="3"/>
            <w:tcBorders>
              <w:left w:val="nil"/>
              <w:right w:val="nil"/>
            </w:tcBorders>
          </w:tcPr>
          <w:p w14:paraId="086D21AD" w14:textId="77777777" w:rsidR="008E16D4" w:rsidRPr="00096933" w:rsidRDefault="008E16D4" w:rsidP="006A080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96933">
              <w:rPr>
                <w:rFonts w:ascii="Times New Roman" w:hAnsi="Times New Roman" w:cs="Times New Roman"/>
                <w:b/>
                <w:bCs/>
              </w:rPr>
              <w:t xml:space="preserve">Supplementary Material 2. Reasons for excluded studies </w:t>
            </w:r>
          </w:p>
        </w:tc>
      </w:tr>
      <w:tr w:rsidR="008E16D4" w:rsidRPr="00AB6226" w14:paraId="11DED603" w14:textId="77777777" w:rsidTr="006A0804">
        <w:tc>
          <w:tcPr>
            <w:tcW w:w="2263" w:type="dxa"/>
            <w:shd w:val="clear" w:color="auto" w:fill="FFFFFF" w:themeFill="background1"/>
          </w:tcPr>
          <w:p w14:paraId="024F066E" w14:textId="77777777" w:rsidR="008E16D4" w:rsidRPr="00096933" w:rsidRDefault="008E16D4" w:rsidP="006A080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9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st Author, Year</w:t>
            </w:r>
          </w:p>
        </w:tc>
        <w:tc>
          <w:tcPr>
            <w:tcW w:w="3596" w:type="dxa"/>
            <w:shd w:val="clear" w:color="auto" w:fill="FFFFFF" w:themeFill="background1"/>
          </w:tcPr>
          <w:p w14:paraId="2CB66A53" w14:textId="77777777" w:rsidR="008E16D4" w:rsidRPr="00096933" w:rsidRDefault="008E16D4" w:rsidP="006A080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9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view Title </w:t>
            </w:r>
          </w:p>
        </w:tc>
        <w:tc>
          <w:tcPr>
            <w:tcW w:w="4914" w:type="dxa"/>
            <w:shd w:val="clear" w:color="auto" w:fill="FFFFFF" w:themeFill="background1"/>
          </w:tcPr>
          <w:p w14:paraId="6D19CD1D" w14:textId="77777777" w:rsidR="008E16D4" w:rsidRPr="00096933" w:rsidRDefault="008E16D4" w:rsidP="006A080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69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ason for exclusion </w:t>
            </w:r>
          </w:p>
        </w:tc>
      </w:tr>
      <w:tr w:rsidR="008E16D4" w:rsidRPr="00AB6226" w14:paraId="34E5D2A5" w14:textId="77777777" w:rsidTr="006A0804">
        <w:tc>
          <w:tcPr>
            <w:tcW w:w="2263" w:type="dxa"/>
          </w:tcPr>
          <w:p w14:paraId="2CC4E9F6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Reavley et al., 2010</w:t>
            </w:r>
          </w:p>
        </w:tc>
        <w:tc>
          <w:tcPr>
            <w:tcW w:w="3596" w:type="dxa"/>
          </w:tcPr>
          <w:p w14:paraId="1950570A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Prevention and early intervention to improve mental health in higher education students: A review</w:t>
            </w:r>
          </w:p>
          <w:p w14:paraId="3A27D7DA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4" w:type="dxa"/>
          </w:tcPr>
          <w:p w14:paraId="25908909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Not a systematic review of primary evid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E16D4" w:rsidRPr="00AB6226" w14:paraId="16455D02" w14:textId="77777777" w:rsidTr="006A0804">
        <w:tc>
          <w:tcPr>
            <w:tcW w:w="2263" w:type="dxa"/>
          </w:tcPr>
          <w:p w14:paraId="6FCEDC81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Montagni et al., 2020</w:t>
            </w:r>
          </w:p>
        </w:tc>
        <w:tc>
          <w:tcPr>
            <w:tcW w:w="3596" w:type="dxa"/>
          </w:tcPr>
          <w:p w14:paraId="6DEE3586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Mental Health-Related Digital Use by University Students: A Systematic Review</w:t>
            </w:r>
          </w:p>
        </w:tc>
        <w:tc>
          <w:tcPr>
            <w:tcW w:w="4914" w:type="dxa"/>
          </w:tcPr>
          <w:p w14:paraId="66884ED6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 xml:space="preserve">Did not discuss effectiveness of included interventions, primar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cused on</w:t>
            </w: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 xml:space="preserve"> barri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E16D4" w:rsidRPr="00AB6226" w14:paraId="1B589558" w14:textId="77777777" w:rsidTr="006A0804">
        <w:tc>
          <w:tcPr>
            <w:tcW w:w="2263" w:type="dxa"/>
          </w:tcPr>
          <w:p w14:paraId="7E0DD377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Pospos et al., 2018</w:t>
            </w:r>
          </w:p>
        </w:tc>
        <w:tc>
          <w:tcPr>
            <w:tcW w:w="3596" w:type="dxa"/>
          </w:tcPr>
          <w:p w14:paraId="73766FD8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Web-Based Tools and Mobile Applications to Mitigate Burnout, Depression, and Suicidality Among Healthcare Students and Professionals: A Systematic Review</w:t>
            </w:r>
          </w:p>
        </w:tc>
        <w:tc>
          <w:tcPr>
            <w:tcW w:w="4914" w:type="dxa"/>
          </w:tcPr>
          <w:p w14:paraId="21AD95CD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Did not discuss effectiveness of included interven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E16D4" w:rsidRPr="00AB6226" w14:paraId="5A935F69" w14:textId="77777777" w:rsidTr="006A0804">
        <w:tc>
          <w:tcPr>
            <w:tcW w:w="2263" w:type="dxa"/>
          </w:tcPr>
          <w:p w14:paraId="30660977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Saleh et al., 2017</w:t>
            </w:r>
          </w:p>
        </w:tc>
        <w:tc>
          <w:tcPr>
            <w:tcW w:w="3596" w:type="dxa"/>
          </w:tcPr>
          <w:p w14:paraId="5585F26C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Stress management intervention via the Internet among students: Review of the literature</w:t>
            </w:r>
          </w:p>
        </w:tc>
        <w:tc>
          <w:tcPr>
            <w:tcW w:w="4914" w:type="dxa"/>
          </w:tcPr>
          <w:p w14:paraId="0EB1EB0F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Not published in Engl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E16D4" w:rsidRPr="00AB6226" w14:paraId="6DC7FA9B" w14:textId="77777777" w:rsidTr="006A0804">
        <w:tc>
          <w:tcPr>
            <w:tcW w:w="2263" w:type="dxa"/>
          </w:tcPr>
          <w:p w14:paraId="62C02B7D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Heesacker et al., 2020</w:t>
            </w:r>
          </w:p>
        </w:tc>
        <w:tc>
          <w:tcPr>
            <w:tcW w:w="3596" w:type="dxa"/>
          </w:tcPr>
          <w:p w14:paraId="01514D48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Computer‐assisted psychological assessment and psychotherapy for collegians.</w:t>
            </w:r>
          </w:p>
        </w:tc>
        <w:tc>
          <w:tcPr>
            <w:tcW w:w="4914" w:type="dxa"/>
          </w:tcPr>
          <w:p w14:paraId="270E61BB" w14:textId="77777777" w:rsidR="008E16D4" w:rsidRPr="00AB6226" w:rsidRDefault="008E16D4" w:rsidP="006A08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 xml:space="preserve">Did not discuss effectiveness of included interventions, primar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used </w:t>
            </w:r>
            <w:r w:rsidRPr="00AB6226">
              <w:rPr>
                <w:rFonts w:ascii="Times New Roman" w:hAnsi="Times New Roman" w:cs="Times New Roman"/>
                <w:sz w:val="20"/>
                <w:szCs w:val="20"/>
              </w:rPr>
              <w:t>on barri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7F806506" w14:textId="77777777" w:rsidR="00A805D4" w:rsidRDefault="00A805D4"/>
    <w:sectPr w:rsidR="00A805D4" w:rsidSect="008E16D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D4"/>
    <w:rsid w:val="008E16D4"/>
    <w:rsid w:val="00A8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7567DC"/>
  <w15:chartTrackingRefBased/>
  <w15:docId w15:val="{44676479-E6FC-CA4A-8C36-7F688038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6D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Harith</dc:creator>
  <cp:keywords/>
  <dc:description/>
  <cp:lastModifiedBy>Sophia Harith</cp:lastModifiedBy>
  <cp:revision>1</cp:revision>
  <dcterms:created xsi:type="dcterms:W3CDTF">2021-10-10T10:02:00Z</dcterms:created>
  <dcterms:modified xsi:type="dcterms:W3CDTF">2021-10-10T10:02:00Z</dcterms:modified>
</cp:coreProperties>
</file>